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238" w:rsidRDefault="009F3238" w:rsidP="009F3238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Material </w:t>
      </w:r>
      <w:r w:rsidR="00042EE6">
        <w:rPr>
          <w:rFonts w:ascii="Times New Roman" w:hAnsi="Times New Roman" w:cs="Times New Roman"/>
          <w:b/>
          <w:lang w:val="en-GB"/>
        </w:rPr>
        <w:t>for:</w:t>
      </w:r>
    </w:p>
    <w:p w:rsidR="00AF5015" w:rsidRPr="009F3238" w:rsidRDefault="00AF5015" w:rsidP="009F323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9F3238">
        <w:rPr>
          <w:rFonts w:ascii="Times New Roman" w:hAnsi="Times New Roman" w:cs="Times New Roman"/>
          <w:lang w:val="en-GB"/>
        </w:rPr>
        <w:t xml:space="preserve">A correlation analysis of Light microscopy and X-ray </w:t>
      </w:r>
      <w:proofErr w:type="spellStart"/>
      <w:r w:rsidRPr="009F3238">
        <w:rPr>
          <w:rFonts w:ascii="Times New Roman" w:hAnsi="Times New Roman" w:cs="Times New Roman"/>
          <w:lang w:val="en-GB"/>
        </w:rPr>
        <w:t>MicroCT</w:t>
      </w:r>
      <w:proofErr w:type="spellEnd"/>
      <w:r w:rsidRPr="009F3238">
        <w:rPr>
          <w:rFonts w:ascii="Times New Roman" w:hAnsi="Times New Roman" w:cs="Times New Roman"/>
          <w:lang w:val="en-GB"/>
        </w:rPr>
        <w:t xml:space="preserve"> imaging methods applied to plant remains’ morphol</w:t>
      </w:r>
      <w:r w:rsidR="00E50B3A" w:rsidRPr="009F3238">
        <w:rPr>
          <w:rFonts w:ascii="Times New Roman" w:hAnsi="Times New Roman" w:cs="Times New Roman"/>
          <w:lang w:val="en-GB"/>
        </w:rPr>
        <w:t>ogical attributes visualization</w:t>
      </w:r>
    </w:p>
    <w:p w:rsidR="00AF5015" w:rsidRPr="009F3238" w:rsidRDefault="00AF5015" w:rsidP="009F323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9F3238">
        <w:rPr>
          <w:rFonts w:ascii="Times New Roman" w:hAnsi="Times New Roman" w:cs="Times New Roman"/>
          <w:lang w:val="en-GB"/>
        </w:rPr>
        <w:t>Journal of Archaeological Methods and Theory</w:t>
      </w:r>
    </w:p>
    <w:p w:rsidR="00E50B3A" w:rsidRPr="000821C6" w:rsidRDefault="00042EE6" w:rsidP="009F323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0821C6">
        <w:rPr>
          <w:rFonts w:ascii="Times New Roman" w:hAnsi="Times New Roman" w:cs="Times New Roman"/>
          <w:lang w:val="en-GB"/>
        </w:rPr>
        <w:t>C</w:t>
      </w:r>
      <w:r w:rsidR="000821C6" w:rsidRPr="000821C6">
        <w:rPr>
          <w:rFonts w:ascii="Times New Roman" w:hAnsi="Times New Roman" w:cs="Times New Roman"/>
          <w:lang w:val="en-GB"/>
        </w:rPr>
        <w:t>.</w:t>
      </w:r>
      <w:r w:rsidRPr="000821C6">
        <w:rPr>
          <w:rFonts w:ascii="Times New Roman" w:hAnsi="Times New Roman" w:cs="Times New Roman"/>
          <w:lang w:val="en-GB"/>
        </w:rPr>
        <w:t>M</w:t>
      </w:r>
      <w:r w:rsidR="000821C6" w:rsidRP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Calo</w:t>
      </w:r>
      <w:proofErr w:type="spellEnd"/>
      <w:r w:rsidRPr="000821C6">
        <w:rPr>
          <w:rFonts w:ascii="Times New Roman" w:hAnsi="Times New Roman" w:cs="Times New Roman"/>
          <w:lang w:val="en-GB"/>
        </w:rPr>
        <w:t>*</w:t>
      </w:r>
      <w:r w:rsidR="00E50B3A" w:rsidRPr="000821C6">
        <w:rPr>
          <w:rFonts w:ascii="Times New Roman" w:hAnsi="Times New Roman" w:cs="Times New Roman"/>
          <w:lang w:val="en-GB"/>
        </w:rPr>
        <w:t>, M</w:t>
      </w:r>
      <w:r w:rsidR="000821C6" w:rsidRPr="000821C6">
        <w:rPr>
          <w:rFonts w:ascii="Times New Roman" w:hAnsi="Times New Roman" w:cs="Times New Roman"/>
          <w:lang w:val="en-GB"/>
        </w:rPr>
        <w:t>.A.</w:t>
      </w:r>
      <w:r w:rsidR="00E50B3A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Rizzutto</w:t>
      </w:r>
      <w:proofErr w:type="spellEnd"/>
      <w:r w:rsidR="000821C6" w:rsidRPr="000821C6">
        <w:rPr>
          <w:rFonts w:ascii="Times New Roman" w:hAnsi="Times New Roman" w:cs="Times New Roman"/>
          <w:lang w:val="en-GB"/>
        </w:rPr>
        <w:t xml:space="preserve">, </w:t>
      </w:r>
      <w:r w:rsidR="00E50B3A" w:rsidRPr="000821C6">
        <w:rPr>
          <w:rFonts w:ascii="Times New Roman" w:hAnsi="Times New Roman" w:cs="Times New Roman"/>
          <w:lang w:val="en-GB"/>
        </w:rPr>
        <w:t>S</w:t>
      </w:r>
      <w:r w:rsidR="000821C6" w:rsidRPr="000821C6">
        <w:rPr>
          <w:rFonts w:ascii="Times New Roman" w:hAnsi="Times New Roman" w:cs="Times New Roman"/>
          <w:lang w:val="en-GB"/>
        </w:rPr>
        <w:t>.M.</w:t>
      </w:r>
      <w:r w:rsidR="00E50B3A" w:rsidRPr="000821C6">
        <w:rPr>
          <w:rFonts w:ascii="Times New Roman" w:hAnsi="Times New Roman" w:cs="Times New Roman"/>
          <w:lang w:val="en-GB"/>
        </w:rPr>
        <w:t>C</w:t>
      </w:r>
      <w:r w:rsidR="000821C6" w:rsidRP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Guerreiro</w:t>
      </w:r>
      <w:proofErr w:type="spellEnd"/>
      <w:r w:rsidR="00E50B3A" w:rsidRPr="000821C6">
        <w:rPr>
          <w:rFonts w:ascii="Times New Roman" w:hAnsi="Times New Roman" w:cs="Times New Roman"/>
          <w:lang w:val="en-GB"/>
        </w:rPr>
        <w:t>, C</w:t>
      </w:r>
      <w:r w:rsidR="000821C6" w:rsidRP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>S</w:t>
      </w:r>
      <w:r w:rsidR="000821C6" w:rsidRPr="000821C6">
        <w:rPr>
          <w:rFonts w:ascii="Times New Roman" w:hAnsi="Times New Roman" w:cs="Times New Roman"/>
          <w:lang w:val="en-GB"/>
        </w:rPr>
        <w:t>.B.</w:t>
      </w:r>
      <w:r w:rsidR="00E50B3A" w:rsidRPr="000821C6">
        <w:rPr>
          <w:rFonts w:ascii="Times New Roman" w:hAnsi="Times New Roman" w:cs="Times New Roman"/>
          <w:lang w:val="en-GB"/>
        </w:rPr>
        <w:t xml:space="preserve"> Dias, J</w:t>
      </w:r>
      <w:r w:rsidR="000821C6" w:rsidRPr="000821C6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Watling</w:t>
      </w:r>
      <w:proofErr w:type="spellEnd"/>
      <w:r w:rsidR="00E50B3A" w:rsidRPr="000821C6">
        <w:rPr>
          <w:rFonts w:ascii="Times New Roman" w:hAnsi="Times New Roman" w:cs="Times New Roman"/>
          <w:lang w:val="en-GB"/>
        </w:rPr>
        <w:t>, M</w:t>
      </w:r>
      <w:r w:rsid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>P</w:t>
      </w:r>
      <w:r w:rsid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 xml:space="preserve"> Shock, C</w:t>
      </w:r>
      <w:r w:rsid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>A</w:t>
      </w:r>
      <w:r w:rsidR="000821C6">
        <w:rPr>
          <w:rFonts w:ascii="Times New Roman" w:hAnsi="Times New Roman" w:cs="Times New Roman"/>
          <w:lang w:val="en-GB"/>
        </w:rPr>
        <w:t>.</w:t>
      </w:r>
      <w:r w:rsidR="000821C6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0821C6" w:rsidRPr="000821C6">
        <w:rPr>
          <w:rFonts w:ascii="Times New Roman" w:hAnsi="Times New Roman" w:cs="Times New Roman"/>
          <w:lang w:val="en-GB"/>
        </w:rPr>
        <w:t>Zimpel</w:t>
      </w:r>
      <w:proofErr w:type="spellEnd"/>
      <w:r w:rsidR="00E50B3A" w:rsidRPr="000821C6">
        <w:rPr>
          <w:rFonts w:ascii="Times New Roman" w:hAnsi="Times New Roman" w:cs="Times New Roman"/>
          <w:lang w:val="en-GB"/>
        </w:rPr>
        <w:t>, L</w:t>
      </w:r>
      <w:r w:rsidR="000821C6">
        <w:rPr>
          <w:rFonts w:ascii="Times New Roman" w:hAnsi="Times New Roman" w:cs="Times New Roman"/>
          <w:lang w:val="en-GB"/>
        </w:rPr>
        <w:t>.</w:t>
      </w:r>
      <w:r w:rsidR="000821C6" w:rsidRPr="000821C6">
        <w:rPr>
          <w:rFonts w:ascii="Times New Roman" w:hAnsi="Times New Roman" w:cs="Times New Roman"/>
          <w:lang w:val="en-GB"/>
        </w:rPr>
        <w:t>P</w:t>
      </w:r>
      <w:r w:rsidR="000821C6">
        <w:rPr>
          <w:rFonts w:ascii="Times New Roman" w:hAnsi="Times New Roman" w:cs="Times New Roman"/>
          <w:lang w:val="en-GB"/>
        </w:rPr>
        <w:t>.</w:t>
      </w:r>
      <w:r w:rsidR="000821C6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Furquim</w:t>
      </w:r>
      <w:proofErr w:type="spellEnd"/>
      <w:r w:rsidR="00E50B3A" w:rsidRPr="000821C6">
        <w:rPr>
          <w:rFonts w:ascii="Times New Roman" w:hAnsi="Times New Roman" w:cs="Times New Roman"/>
          <w:lang w:val="en-GB"/>
        </w:rPr>
        <w:t>, F</w:t>
      </w:r>
      <w:r w:rsidR="000821C6">
        <w:rPr>
          <w:rFonts w:ascii="Times New Roman" w:hAnsi="Times New Roman" w:cs="Times New Roman"/>
          <w:lang w:val="en-GB"/>
        </w:rPr>
        <w:t>.</w:t>
      </w:r>
      <w:r w:rsidR="000821C6" w:rsidRPr="000821C6">
        <w:rPr>
          <w:rFonts w:ascii="Times New Roman" w:hAnsi="Times New Roman" w:cs="Times New Roman"/>
          <w:lang w:val="en-GB"/>
        </w:rPr>
        <w:t>A</w:t>
      </w:r>
      <w:r w:rsidR="000821C6">
        <w:rPr>
          <w:rFonts w:ascii="Times New Roman" w:hAnsi="Times New Roman" w:cs="Times New Roman"/>
          <w:lang w:val="en-GB"/>
        </w:rPr>
        <w:t>.</w:t>
      </w:r>
      <w:r w:rsidR="000821C6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Pugliese</w:t>
      </w:r>
      <w:proofErr w:type="spellEnd"/>
      <w:r w:rsidR="00E50B3A" w:rsidRPr="000821C6">
        <w:rPr>
          <w:rFonts w:ascii="Times New Roman" w:hAnsi="Times New Roman" w:cs="Times New Roman"/>
          <w:lang w:val="en-GB"/>
        </w:rPr>
        <w:t xml:space="preserve">, </w:t>
      </w:r>
      <w:r w:rsidR="00E50B3A" w:rsidRPr="000821C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E50B3A" w:rsidRPr="000821C6">
        <w:rPr>
          <w:rFonts w:ascii="Times New Roman" w:hAnsi="Times New Roman" w:cs="Times New Roman"/>
          <w:lang w:val="en-GB"/>
        </w:rPr>
        <w:t>E</w:t>
      </w:r>
      <w:r w:rsid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>G</w:t>
      </w:r>
      <w:r w:rsidR="000821C6">
        <w:rPr>
          <w:rFonts w:ascii="Times New Roman" w:hAnsi="Times New Roman" w:cs="Times New Roman"/>
          <w:lang w:val="en-GB"/>
        </w:rPr>
        <w:t>.</w:t>
      </w:r>
      <w:r w:rsidR="00E50B3A" w:rsidRPr="000821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50B3A" w:rsidRPr="000821C6">
        <w:rPr>
          <w:rFonts w:ascii="Times New Roman" w:hAnsi="Times New Roman" w:cs="Times New Roman"/>
          <w:lang w:val="en-GB"/>
        </w:rPr>
        <w:t>Neves</w:t>
      </w:r>
      <w:proofErr w:type="spellEnd"/>
    </w:p>
    <w:p w:rsidR="00AF5015" w:rsidRPr="00652884" w:rsidRDefault="00042EE6" w:rsidP="009F323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AF5015" w:rsidRPr="00652884">
        <w:rPr>
          <w:rFonts w:ascii="Times New Roman" w:hAnsi="Times New Roman" w:cs="Times New Roman"/>
          <w:lang w:val="en-GB"/>
        </w:rPr>
        <w:t>Laboratory of Archaeometry and Applied Sciences to Cultural Heritage (LACAPC), Institute of Physics, University of Sao Paulo</w:t>
      </w:r>
      <w:r>
        <w:rPr>
          <w:rFonts w:ascii="Times New Roman" w:hAnsi="Times New Roman" w:cs="Times New Roman"/>
          <w:lang w:val="en-GB"/>
        </w:rPr>
        <w:t xml:space="preserve">. E-mail: </w:t>
      </w:r>
      <w:hyperlink r:id="rId4" w:history="1">
        <w:r w:rsidR="00AF5015" w:rsidRPr="00652884">
          <w:rPr>
            <w:rStyle w:val="Lienhypertexte"/>
            <w:rFonts w:ascii="Times New Roman" w:hAnsi="Times New Roman" w:cs="Times New Roman"/>
            <w:lang w:val="en-GB"/>
          </w:rPr>
          <w:t>marilincalo@usp.br</w:t>
        </w:r>
      </w:hyperlink>
    </w:p>
    <w:p w:rsidR="00AF5015" w:rsidRPr="00AF5015" w:rsidRDefault="00AF5015">
      <w:pPr>
        <w:rPr>
          <w:b/>
          <w:lang w:val="en-GB"/>
        </w:rPr>
      </w:pPr>
    </w:p>
    <w:tbl>
      <w:tblPr>
        <w:tblStyle w:val="Grilledutableau"/>
        <w:tblW w:w="9269" w:type="dxa"/>
        <w:tblLook w:val="04A0"/>
      </w:tblPr>
      <w:tblGrid>
        <w:gridCol w:w="546"/>
        <w:gridCol w:w="1701"/>
        <w:gridCol w:w="1540"/>
        <w:gridCol w:w="1540"/>
        <w:gridCol w:w="1640"/>
        <w:gridCol w:w="1120"/>
        <w:gridCol w:w="1182"/>
      </w:tblGrid>
      <w:tr w:rsidR="00AF5015" w:rsidRPr="00652884" w:rsidTr="00652884">
        <w:trPr>
          <w:trHeight w:val="456"/>
        </w:trPr>
        <w:tc>
          <w:tcPr>
            <w:tcW w:w="9269" w:type="dxa"/>
            <w:gridSpan w:val="7"/>
            <w:noWrap/>
            <w:vAlign w:val="center"/>
            <w:hideMark/>
          </w:tcPr>
          <w:p w:rsidR="00AF5015" w:rsidRPr="00652884" w:rsidRDefault="00AF5015" w:rsidP="00AF50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esocarp particles measures</w:t>
            </w:r>
          </w:p>
        </w:tc>
      </w:tr>
      <w:tr w:rsidR="00652884" w:rsidRPr="00652884" w:rsidTr="00652884">
        <w:trPr>
          <w:trHeight w:val="1116"/>
        </w:trPr>
        <w:tc>
          <w:tcPr>
            <w:tcW w:w="546" w:type="dxa"/>
            <w:noWrap/>
            <w:hideMark/>
          </w:tcPr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#</w:t>
            </w:r>
          </w:p>
        </w:tc>
        <w:tc>
          <w:tcPr>
            <w:tcW w:w="1701" w:type="dxa"/>
            <w:hideMark/>
          </w:tcPr>
          <w:p w:rsidR="00652884" w:rsidRPr="00652884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Object volume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3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1540" w:type="dxa"/>
            <w:hideMark/>
          </w:tcPr>
          <w:p w:rsidR="00652884" w:rsidRPr="00652884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Object surface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2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1540" w:type="dxa"/>
            <w:hideMark/>
          </w:tcPr>
          <w:p w:rsidR="00652884" w:rsidRPr="00652884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Volume-equivalent sphere diameter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µ)</w:t>
            </w:r>
          </w:p>
        </w:tc>
        <w:tc>
          <w:tcPr>
            <w:tcW w:w="1640" w:type="dxa"/>
            <w:hideMark/>
          </w:tcPr>
          <w:p w:rsidR="00652884" w:rsidRPr="00652884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Surface-equivalent sphere diameter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)</w:t>
            </w:r>
          </w:p>
        </w:tc>
        <w:tc>
          <w:tcPr>
            <w:tcW w:w="1120" w:type="dxa"/>
            <w:hideMark/>
          </w:tcPr>
          <w:p w:rsidR="00652884" w:rsidRPr="00652884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Sauter diameter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)</w:t>
            </w:r>
          </w:p>
        </w:tc>
        <w:tc>
          <w:tcPr>
            <w:tcW w:w="1182" w:type="dxa"/>
            <w:hideMark/>
          </w:tcPr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Sphericity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072.28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.338.24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8.47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58.82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.96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210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.011.42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551.91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9.04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30.81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8.46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055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6.033.78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3.158.63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22.03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07.25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60.71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03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.319.55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.482.02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41.72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9.895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8.49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708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156.942.91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82.704.43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587.33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376.6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81.14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848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315.71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781.39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30.60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46.09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4.97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840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99.355.72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77.975.59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72.76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202.64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1.21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2813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6.927.16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.562.15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30.40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81.742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2.44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105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.182.000.30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45.305.27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88.66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756.63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66.206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272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4.396.75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0.163.34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11.56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53.87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5.95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4377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25.168.1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23.751.77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767.01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13.33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77.78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469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144.805.91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70.752.14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33.33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046.302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36.59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94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2.60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17.59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.03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.42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.05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455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30.042.34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1.777.0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24.94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02.99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0.55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4498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2.842.77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.515.79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80.5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70.374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45.19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462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2.318.87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7.943.59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99.01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138.02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5.24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252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.964.07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.804.70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4.41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3.084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38.67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166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62.487.06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.285.84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66.55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81.26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06.20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019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248.77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.882.80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2.35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3.71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2.77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708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40.798.36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53.155.01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24.23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84.17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49.30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513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170.819.25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50.715.39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077.95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172.192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29.94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964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70.265.57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2.602.57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13.11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37.32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44.556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381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321.80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153.19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4.6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8.0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.78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849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.167.57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.985.27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0.64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1.80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6.00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366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449.60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097.64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8.08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6.41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.63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318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4.496.04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.730.98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91.78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38.9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9.831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822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5.104.63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.361.76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5.27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13.46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1.79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89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.907.80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.135.05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7.07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78.76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56.81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77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.548.89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.297.59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6.32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67.565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5.57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378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.846.705.06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91.392.36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64.83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924.62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72.37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544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.166.490.16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878.857.36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190.510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11.38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20.40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156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224.42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.952.98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3.17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9.86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5.071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603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4.080.12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.350.80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27.32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55.79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4.71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154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66.19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.966.45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2.65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5.22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4.48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202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73.333.88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3.854.74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37.66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65.96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46.91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946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273.11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.553.08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0.72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5.622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0.10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725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554.043.05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9.612.76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63.27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02.73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23.51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885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7.058.61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.875.64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2.69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37.03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3.86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854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139.22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236.83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80.50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4.54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6.47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23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169.082.08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28.302.66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92.59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37.68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374.14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509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38.517.6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52.036.09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918.38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52.60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23.02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93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56.750.41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4.545.71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05.95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59.39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57.576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976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92.2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25.95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6.4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9.54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3.52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392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9.715.56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3.098.38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73.05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97.70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6.57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3904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9.171.41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.113.16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06.14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99.46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66.88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389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.774.07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.182.72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6.78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64.24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1.08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694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13.92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77.20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7.94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9.66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.60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077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7.078.79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.408.38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88.64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29.00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9.77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042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4.232.43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.622.36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7.71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37.28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8.88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4969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473.94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67.93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3.95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9.63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3.76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72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92.2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25.95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6.4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9.54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3.52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392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.773.00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8.396.71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22.93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96.31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56.52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075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467.86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655.66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2.74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7.82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5.46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452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.002.66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097.82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10.35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1.22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0.48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417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2.308.72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.804.82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89.48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02.89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7.00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18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17.029.98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.632.16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29.9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94.29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95.55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299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.206.17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394.96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28.28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7.94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4.97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514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617.92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696.59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6.18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2.71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3.26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712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9.648.19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.114.34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46.50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71.62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0.05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607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413.09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981.60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4.79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9.542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4.20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74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41.218.80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5.449.76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99.17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16.87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01.891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951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64.525.34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8.860.09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03.61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179.804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56.88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630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382.66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939.51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0.400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1.554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.77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78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22.939.44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9.847.05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86.350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33.06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68.08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37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.603.67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.269.49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1.14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0.63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2.05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445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38.809.68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8.093.55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71.69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26.27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24.81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488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8.863.86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.849.81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81.70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55.69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9.46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958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92.437.93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2.446.72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77.59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58.60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11.83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793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8.768.83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.419.94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89.11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35.024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0.476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027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30.624.21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1.282.19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69.89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73.161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30.60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127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64.40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381.49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0.55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5.10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2.74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962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321.80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153.19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4.6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8.0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.78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849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072.28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.078.71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8.47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6.36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5.63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151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.037.68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.233.64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19.15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8.21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5.14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184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6.429.52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3.846.48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24.730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98.01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7.41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00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7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321.80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153.19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4.6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8.0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.78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849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.340.05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711.21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6.20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6.2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0.13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958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33.490.74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8.511.22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94.04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43.32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43.221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851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230.51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.324.78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8.04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2.54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2.76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613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9.180.85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0.970.04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92.91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71.87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73.60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81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549.64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230.28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9.93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0.95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6.52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040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407.00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609.8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2.13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8.59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9.00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69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5.040.19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.271.33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09.83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12.205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9.90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737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388.74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051.78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3.49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3.11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3.38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957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382.66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939.51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0.400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1.554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.77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78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425.26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167.82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9.75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2.96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4.03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189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1.078.2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.112.07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67.60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81.48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3.51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050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.029.68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850.407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7.14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4.11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.58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0660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.543.39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.979.35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7.44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65.575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3.91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493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145.31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349.10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5.94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5.74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.667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264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.597.58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.638.17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3.98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31.382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8.08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408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321.80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153.19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4.6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8.04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.78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849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.005.17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.399.89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89.12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58.71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6.74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658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81.866.5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30.038.15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14.03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81.59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88.79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128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53.06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631.34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7.62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.49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7.04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013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2.60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17.59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.03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.42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.050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455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9.529.73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.522.30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76.06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28.69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2.66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4837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473.94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67.93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3.95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9.63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3.76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72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400.91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497.54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9.36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6.985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6.421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00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.183.74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.503.01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66.155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50.05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7.50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026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127.055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050.61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89.516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3.865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.205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2564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0.540.24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.307.72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73.49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79.30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8.52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9043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5.719.07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8.197.20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70.48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29.18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11.82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5062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473.948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67.930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3.95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9.633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3.76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725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2.257.62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.429.59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66.093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63.638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93.44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1019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.506.88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.505.96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38.741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90.36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8.009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59171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495.848.29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5.810.853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17.139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32.879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81.98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21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.442.60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.112.079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53.677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81.48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1.123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8097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5.963.16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7.082.67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15.844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28.680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70.804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4788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0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9.952.161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6.969.644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49.938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74.547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55.618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496</w:t>
            </w:r>
          </w:p>
        </w:tc>
      </w:tr>
      <w:tr w:rsidR="00AF5015" w:rsidRPr="00652884" w:rsidTr="00652884">
        <w:trPr>
          <w:trHeight w:val="288"/>
        </w:trPr>
        <w:tc>
          <w:tcPr>
            <w:tcW w:w="546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1701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92.206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585.482</w:t>
            </w:r>
          </w:p>
        </w:tc>
        <w:tc>
          <w:tcPr>
            <w:tcW w:w="15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6.412</w:t>
            </w:r>
          </w:p>
        </w:tc>
        <w:tc>
          <w:tcPr>
            <w:tcW w:w="164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7.056</w:t>
            </w:r>
          </w:p>
        </w:tc>
        <w:tc>
          <w:tcPr>
            <w:tcW w:w="1120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9.722</w:t>
            </w:r>
          </w:p>
        </w:tc>
        <w:tc>
          <w:tcPr>
            <w:tcW w:w="1182" w:type="dxa"/>
            <w:noWrap/>
            <w:hideMark/>
          </w:tcPr>
          <w:p w:rsidR="00AF5015" w:rsidRPr="00652884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5908</w:t>
            </w:r>
          </w:p>
        </w:tc>
      </w:tr>
    </w:tbl>
    <w:p w:rsidR="00C147D7" w:rsidRDefault="00C147D7" w:rsidP="00AF5015"/>
    <w:p w:rsidR="009E333A" w:rsidRDefault="009E333A" w:rsidP="00AF5015"/>
    <w:p w:rsidR="009E333A" w:rsidRDefault="009E333A" w:rsidP="00AF5015"/>
    <w:p w:rsidR="009E333A" w:rsidRDefault="009E333A" w:rsidP="00AF5015"/>
    <w:p w:rsidR="009E333A" w:rsidRDefault="009E333A" w:rsidP="00AF5015"/>
    <w:p w:rsidR="009E333A" w:rsidRDefault="009E333A" w:rsidP="00AF5015"/>
    <w:tbl>
      <w:tblPr>
        <w:tblStyle w:val="Grilledutableau"/>
        <w:tblW w:w="5000" w:type="pct"/>
        <w:tblLayout w:type="fixed"/>
        <w:tblLook w:val="04A0"/>
      </w:tblPr>
      <w:tblGrid>
        <w:gridCol w:w="534"/>
        <w:gridCol w:w="1418"/>
        <w:gridCol w:w="1418"/>
        <w:gridCol w:w="1282"/>
        <w:gridCol w:w="1557"/>
        <w:gridCol w:w="1275"/>
        <w:gridCol w:w="1236"/>
      </w:tblGrid>
      <w:tr w:rsidR="00AF5015" w:rsidRPr="003E3D53" w:rsidTr="00AF5015">
        <w:trPr>
          <w:trHeight w:val="288"/>
        </w:trPr>
        <w:tc>
          <w:tcPr>
            <w:tcW w:w="5000" w:type="pct"/>
            <w:gridSpan w:val="7"/>
            <w:noWrap/>
            <w:vAlign w:val="center"/>
            <w:hideMark/>
          </w:tcPr>
          <w:p w:rsidR="00AF5015" w:rsidRPr="005051F4" w:rsidRDefault="00AF5015" w:rsidP="00AF50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5051F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lastRenderedPageBreak/>
              <w:t>Endocarp particles measures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#</w:t>
            </w:r>
          </w:p>
        </w:tc>
        <w:tc>
          <w:tcPr>
            <w:tcW w:w="813" w:type="pct"/>
            <w:noWrap/>
            <w:hideMark/>
          </w:tcPr>
          <w:p w:rsidR="00AF5015" w:rsidRPr="00652884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Object volume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3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813" w:type="pct"/>
            <w:noWrap/>
            <w:hideMark/>
          </w:tcPr>
          <w:p w:rsidR="00AF5015" w:rsidRPr="00652884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Object surface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2</w:t>
            </w: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35" w:type="pct"/>
            <w:noWrap/>
            <w:hideMark/>
          </w:tcPr>
          <w:p w:rsidR="00AF5015" w:rsidRPr="00652884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Volume-equivalent sphere diameter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µ)</w:t>
            </w:r>
          </w:p>
        </w:tc>
        <w:tc>
          <w:tcPr>
            <w:tcW w:w="893" w:type="pct"/>
            <w:noWrap/>
            <w:hideMark/>
          </w:tcPr>
          <w:p w:rsidR="00AF5015" w:rsidRPr="00652884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Surface-equivalent sphere diameter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)</w:t>
            </w:r>
          </w:p>
        </w:tc>
        <w:tc>
          <w:tcPr>
            <w:tcW w:w="731" w:type="pct"/>
            <w:noWrap/>
            <w:hideMark/>
          </w:tcPr>
          <w:p w:rsidR="00AF5015" w:rsidRPr="00652884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Sauter diameter</w:t>
            </w:r>
          </w:p>
          <w:p w:rsidR="00652884" w:rsidRPr="003E3D53" w:rsidRDefault="00652884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5288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uµ)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Sphericity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708.102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874.231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6.719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5.372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4.605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6732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.475.636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639.605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8.779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0.086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6.016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9777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383.089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368.207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7.254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61.302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3.503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2272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011.583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716.274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6.564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0.486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5.453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8919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840.287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007.112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0.513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5.609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9.977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6042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57.534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62.634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0.465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0.507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8.284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4046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070.898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096.882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2.637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8.114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2.529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7190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.757.188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.153.778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1.130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22.834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1.462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8269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.615.205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.491.305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3.887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0.426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6.413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9398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355.599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639.793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4.389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9.328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2.305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8614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.021.596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.121.433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6.160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94.100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16.487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7180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81.336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91.009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3.653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.811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4.686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7198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060.966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906.766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4.101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2.853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.485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1972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627.222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955.313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2.685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3.561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.987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0942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55.678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917.689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3.117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2.024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5.228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77909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935.289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370.421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.057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9.275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4.299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5877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636.030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665.215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.194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35.180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8.190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63853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16.959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62.100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8.540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6.873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8.105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5530</w:t>
            </w:r>
          </w:p>
        </w:tc>
      </w:tr>
      <w:tr w:rsidR="00AF5015" w:rsidRPr="00652884" w:rsidTr="00AF5015">
        <w:trPr>
          <w:trHeight w:val="288"/>
        </w:trPr>
        <w:tc>
          <w:tcPr>
            <w:tcW w:w="306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69.927</w:t>
            </w:r>
          </w:p>
        </w:tc>
        <w:tc>
          <w:tcPr>
            <w:tcW w:w="81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55.553</w:t>
            </w:r>
          </w:p>
        </w:tc>
        <w:tc>
          <w:tcPr>
            <w:tcW w:w="735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.658</w:t>
            </w:r>
          </w:p>
        </w:tc>
        <w:tc>
          <w:tcPr>
            <w:tcW w:w="893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.047</w:t>
            </w:r>
          </w:p>
        </w:tc>
        <w:tc>
          <w:tcPr>
            <w:tcW w:w="731" w:type="pct"/>
            <w:noWrap/>
            <w:hideMark/>
          </w:tcPr>
          <w:p w:rsidR="00AF5015" w:rsidRPr="003E3D53" w:rsidRDefault="00AF5015" w:rsidP="000821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1.844</w:t>
            </w:r>
          </w:p>
        </w:tc>
        <w:tc>
          <w:tcPr>
            <w:tcW w:w="709" w:type="pct"/>
            <w:noWrap/>
            <w:hideMark/>
          </w:tcPr>
          <w:p w:rsidR="00AF5015" w:rsidRPr="003E3D53" w:rsidRDefault="00AF5015" w:rsidP="000821C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E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85671</w:t>
            </w:r>
          </w:p>
        </w:tc>
      </w:tr>
    </w:tbl>
    <w:p w:rsidR="00AF5015" w:rsidRDefault="00AF5015"/>
    <w:p w:rsidR="00AF5015" w:rsidRDefault="00AF5015"/>
    <w:sectPr w:rsidR="00AF5015" w:rsidSect="00DC1B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 w:grammar="clean"/>
  <w:defaultTabStop w:val="708"/>
  <w:hyphenationZone w:val="425"/>
  <w:characterSpacingControl w:val="doNotCompress"/>
  <w:compat/>
  <w:rsids>
    <w:rsidRoot w:val="00165A35"/>
    <w:rsid w:val="00042EE6"/>
    <w:rsid w:val="000821C6"/>
    <w:rsid w:val="001150F2"/>
    <w:rsid w:val="00165A35"/>
    <w:rsid w:val="005051F4"/>
    <w:rsid w:val="00652884"/>
    <w:rsid w:val="009256FC"/>
    <w:rsid w:val="009E333A"/>
    <w:rsid w:val="009F3238"/>
    <w:rsid w:val="00AF5015"/>
    <w:rsid w:val="00C147D7"/>
    <w:rsid w:val="00CF0907"/>
    <w:rsid w:val="00DC1B99"/>
    <w:rsid w:val="00DE34AC"/>
    <w:rsid w:val="00E50B3A"/>
    <w:rsid w:val="00F43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B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5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AF501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lincalo@usp.b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1444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in</dc:creator>
  <cp:lastModifiedBy>marilin</cp:lastModifiedBy>
  <cp:revision>9</cp:revision>
  <dcterms:created xsi:type="dcterms:W3CDTF">2020-03-07T19:36:00Z</dcterms:created>
  <dcterms:modified xsi:type="dcterms:W3CDTF">2020-05-30T17:18:00Z</dcterms:modified>
</cp:coreProperties>
</file>